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8E3" w:rsidRDefault="00AE58E3" w:rsidP="00AE58E3">
      <w:proofErr w:type="spellStart"/>
      <w:r>
        <w:t>Supplemental</w:t>
      </w:r>
      <w:proofErr w:type="spellEnd"/>
      <w:r>
        <w:t xml:space="preserve"> Information</w:t>
      </w:r>
      <w:bookmarkStart w:id="0" w:name="_GoBack"/>
      <w:bookmarkEnd w:id="0"/>
    </w:p>
    <w:p w:rsidR="00C471E4" w:rsidRDefault="00AE58E3" w:rsidP="00AE58E3">
      <w:proofErr w:type="spellStart"/>
      <w:r>
        <w:t>Appendix</w:t>
      </w:r>
      <w:proofErr w:type="spellEnd"/>
      <w:r>
        <w:t xml:space="preserve"> S1. </w:t>
      </w:r>
      <w:proofErr w:type="spellStart"/>
      <w:r>
        <w:t>Abundance</w:t>
      </w:r>
      <w:proofErr w:type="spellEnd"/>
      <w:r>
        <w:t xml:space="preserve">, basal area, and </w:t>
      </w:r>
      <w:proofErr w:type="spellStart"/>
      <w:r>
        <w:t>aboveground</w:t>
      </w:r>
      <w:proofErr w:type="spellEnd"/>
      <w:r>
        <w:t xml:space="preserve"> </w:t>
      </w:r>
      <w:proofErr w:type="spellStart"/>
      <w:r>
        <w:t>biomass</w:t>
      </w:r>
      <w:proofErr w:type="spellEnd"/>
      <w:r>
        <w:t xml:space="preserve"> (AGB) of </w:t>
      </w:r>
      <w:proofErr w:type="spellStart"/>
      <w:r>
        <w:t>woody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≥1 cm </w:t>
      </w:r>
      <w:proofErr w:type="spellStart"/>
      <w:r>
        <w:t>dbh</w:t>
      </w:r>
      <w:proofErr w:type="spellEnd"/>
      <w:r>
        <w:t xml:space="preserve"> in the 25 ha Rabi </w:t>
      </w:r>
      <w:proofErr w:type="spellStart"/>
      <w:r>
        <w:t>forest</w:t>
      </w:r>
      <w:proofErr w:type="spellEnd"/>
      <w:r>
        <w:t xml:space="preserve"> plot, Gabon</w:t>
      </w:r>
    </w:p>
    <w:p w:rsidR="00AE58E3" w:rsidRDefault="00AE58E3"/>
    <w:tbl>
      <w:tblPr>
        <w:tblW w:w="10159" w:type="dxa"/>
        <w:tblLook w:val="04A0" w:firstRow="1" w:lastRow="0" w:firstColumn="1" w:lastColumn="0" w:noHBand="0" w:noVBand="1"/>
      </w:tblPr>
      <w:tblGrid>
        <w:gridCol w:w="1141"/>
        <w:gridCol w:w="1843"/>
        <w:gridCol w:w="4180"/>
        <w:gridCol w:w="829"/>
        <w:gridCol w:w="960"/>
        <w:gridCol w:w="1206"/>
      </w:tblGrid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C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Family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Speci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BA (m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AGB (Mg)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OM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c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omander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ens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COTK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char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cottell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RI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rinde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,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RI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rinde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juglandifol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cumin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ucen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14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L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eygaert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cund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3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yaux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28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F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2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cyp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ophylle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ophyll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errugine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ophylle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ophyll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olyneu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3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ophylle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ophyll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urpurascen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4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ophylle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isophyll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I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ick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loranth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EI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eistophol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paten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E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eistophol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audt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UGU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uguet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nfin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GREE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reenwayodendr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uaveolen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REE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reenwayodendr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uaveolen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var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ic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SOL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solon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exalob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IPTM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iptostigm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ov.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,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4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OLY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olyceratocarp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rviflor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VAR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variastr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ierre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p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ethiopic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p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le-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stu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p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rviflo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p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ynaert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Q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p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quintas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p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no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Xylop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POC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pocy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ouet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ildbraed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ICR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pocy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leiocarp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revisty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AUVV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pocy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auvolf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omitor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OAC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pocy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oacang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racte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UCOK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urce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ucoum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RB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urce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ryode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uettner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urce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ryode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edul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R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urce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ryode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gagang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RK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urce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ryode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R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urce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ryode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ormand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NT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urce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nti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me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ENT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entroplac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entroplac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laucin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T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bal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tylade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llay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T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bal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tylade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estr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T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bal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tylade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testu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T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bal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tylade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ibrevill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CH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bal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actylade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audt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GNB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bal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gnistipul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imarsupi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MAGN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bal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gnistipul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ultinerv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GN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bal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gnistipul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RA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bal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ranthe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phyl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RC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us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Garcinia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omocarp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6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RCK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us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rcinia kol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RC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us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Garcinia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meathman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,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4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ARU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us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arungan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dagascari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MP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us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mpho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lobulife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mbre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ephonem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n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E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mbre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ephonem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erice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EMA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nna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emandrade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evalier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EMA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nna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emandrade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n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JOLL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nna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Jollydo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ierre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UL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ul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ul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edul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CH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chapetal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chape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oa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innabari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nocarp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eltoide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F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ragran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oyle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4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n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O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bliquifol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,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9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iscator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abi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ov.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,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6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B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be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spyr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ermoese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OT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otonogyne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,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3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CH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chostemm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laucescen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,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5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01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SC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scoglypremn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oneu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i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CA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carang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onand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MACA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carang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pinos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PR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proun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branace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RE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reyops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ongifol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LAG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lagiostyle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ic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ZEB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zel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ipind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LBI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lbiz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laberrim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GY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gylocalyx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cf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ligophyll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GY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gylocalyx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THC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thonot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assifol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IK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ikia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insign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PH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ph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ylophi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7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PHG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ph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RL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rli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nfus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RLC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rli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abi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IKI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iki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ellegri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P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pocalyx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nklage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,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4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P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pocalyx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eitz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PA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paife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ildbraed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UD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ud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YP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yptosepa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ellegrini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L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li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golens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L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li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rbisier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L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li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nklage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L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li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uineens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8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L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li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ssman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2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DE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delot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ic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DE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delot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revipanicul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DE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delot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inutiflo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YP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delot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nifoliol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RY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rypeta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ssman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YME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i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gouni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ILB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ilbertiodendr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goouens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,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6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GILB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ilbertiodendr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ILB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ilbertiodendr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ipulace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ILBC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ilbertiodendr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nijug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4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UIBE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uibourt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hi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YME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ymenosteg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floribund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YMEK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ymenosteg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IBRK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ibrevill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EOC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eochevalierodendr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epha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4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EW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ewto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ucocarp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RKB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rk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bicolo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TER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terocarp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yaux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INDK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indo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TRB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traberli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ifoliol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,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TR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traberli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ongiracemos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TR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traberli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orel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,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9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THV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enti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thocleist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ogel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TH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entia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thostem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ubry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3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OK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u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ostyrax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ameru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CO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umir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coglott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ESM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caci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esmostachy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blongifoli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ES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ng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esborde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insign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ng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ng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G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ng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ng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randifol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ng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ng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obur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rving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dox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T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xon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thocosm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ican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T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xon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thocosm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othyrs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3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ITED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m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itex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on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ITE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m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itex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u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N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schmied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uricul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schmied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ulv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schmied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BEILG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schmied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ierre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schmied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schmied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schmied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ilschmied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AT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ythi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ater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ov.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6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APOG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ythi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apoleona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mperial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3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AP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ythi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apoleona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ogel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UBA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ythi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ubangu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ic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8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CYT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ythi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ubangu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urifol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HAP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ythi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haptopeta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ov.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CYTK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ythi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cytopeta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LAF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lamydocol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stoursvill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L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Cola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terit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LA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la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REW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rew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ligoneu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PT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ptonych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REW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icroco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riace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ES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esogordo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abinga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LA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tolob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pectabil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TER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terygot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quaert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CH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chaetanthe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ic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cyl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cyl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odos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N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cyl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ov.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cyl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cyl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F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cyl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cyl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irid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PATB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pathand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lakeoide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ME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arneck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bai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ARN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arneck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floribund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,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WARN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arneck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oster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ARN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arneck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ulcherrim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ARN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arneck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I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il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ilg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l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il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ssman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EC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o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ecul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ic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EL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yristic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elocary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euss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CYP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yristic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cyphocephali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n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AUK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yristic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audt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RDI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yrsi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rdi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uesge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GE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yr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Eugenia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GE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yr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genia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ZY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yr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zygi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ngolens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ZY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yr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zygi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audt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ylosperm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anth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D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ylosperm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uparqueti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B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ylosperm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ngam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ylosperm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lauc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F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ylosperm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xiflor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mpylosperm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ulcat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,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0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OPH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ophi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l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HAB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habdophyl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rnoldi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TO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toknem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toknem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fin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G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lac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ogo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zenker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,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6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lac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ombo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randifol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O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lac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ombo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ustulat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var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ustul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O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lac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ombosiops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trand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ICR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icrodesm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cf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auman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ICR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icrodesm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RTF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ssiflo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rte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istulos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R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ssiflo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rop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ic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PAR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ssiflo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ropsiops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ecand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YA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eridisc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yaux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floribund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MAN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mano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obilace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5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TIV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tidesm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ogeli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EI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eist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E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eist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touzey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F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obotry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rter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6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obotry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rdul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obotry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floribund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obotry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riffon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0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obotry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G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obotry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onpipe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obotry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ciflo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andr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OT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otomegaba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crophyl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OT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otomegaba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apf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4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07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ECC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ecacor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ptobotry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APA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llanth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apac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audt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RP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olygal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rpolob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RYP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utrangi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rypete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RYP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utrangiv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rypete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turi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SI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ham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siodisc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asciculiflor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hamn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esops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mi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OPK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hizopho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opyx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hizopho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ssipour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nklage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ULA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ulacocalyx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ubulat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ubsp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lab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L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lonopho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riace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RT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rtie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RT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rtie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ubsessil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AZ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assal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leuroneu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AZ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azaliell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cf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crocarp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FF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ff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yomb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CRAT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aterisperm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udat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ATS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aterisperm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erinanth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0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ATG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aterisperm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ic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A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aterisperm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derman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UVI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uvie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ongiflo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UVI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uvie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hysinode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UVIU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uvie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ncinu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CL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ucli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ongiflo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ER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ertne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ER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ertne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nicul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ALL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all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derman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EI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ein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rini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XOR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xo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eimenodesm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XOR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xo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ippoperife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XOR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xo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aetermiss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SY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si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yumb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SI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si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PT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ptactin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rnold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SS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ssula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cumin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SS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ssula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evart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ICH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ichall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yaux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XYAF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xy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ormos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UVIP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xy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xiflor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R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ridiant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licarpoide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R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ridiant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yumbensi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RF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ridianth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mets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SJ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sinystal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johimb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S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usinystal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crocera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ARE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vett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rynbos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VE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vett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crophyl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V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vett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rophyl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ORTC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orterand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ladanth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POUC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ouchet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ic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,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hot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nthocleistifol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hot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ewilde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hot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lagelliflo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hot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hot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drax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plenden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OTH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othmann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crocarp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chizocol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chre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CHU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chumanniophyton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gnific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YC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ericanthe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8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VE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arenn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nfer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AREJ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arenn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jolinon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YCF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aly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siodelphy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YC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aly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icranth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.9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ULAJ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aly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ngoli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YC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aly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oyaux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YC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tachy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ongifol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SE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licacea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sear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rter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OMA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licacea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omali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ic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OMA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licacea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omali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le-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estu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NCO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licacea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ncob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lagelliflor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0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NCO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licacea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ncob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lauc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licacea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richostephan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KOU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ntal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koubak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ubreville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LL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llophyl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bb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LIG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ligh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d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YT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ytr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illet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YT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ytr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crobotry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YT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ytrant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albot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RIO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riocoe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blong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RI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riocoe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etiolar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PANC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aplocoe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ic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CC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ccodisc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CC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ccodisc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eudostipular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YT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aniodisc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upanioide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YTG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ychnodisc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cf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revibracteat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NC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ncov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ov.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,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2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95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lacodisc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udat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YT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lacodisc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pac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IL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illonell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oxisperm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hrysophyl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elwitsch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NGL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nglerophyt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elechanth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TED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luem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p.nov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OB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omtedox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iraudi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ecomtedox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MPH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mphalocarp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lat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NC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nsepa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cf.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ipulat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NC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nsepa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ulcific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NC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nsepa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fleury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NC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nsepa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ongecuneat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NS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ynsepalum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ZER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Zeyherell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ayumb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ANNK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imarou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anno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laine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DYE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imarou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dyendy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o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QUAS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imaroub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Quassi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ic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SI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emonur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sianther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ric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NKN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nknow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nknown Unknow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,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0.3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INO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iol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inor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abu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IN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iol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inor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kamerun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.2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INO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iol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inor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ongisepa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RGO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iol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Rinorea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RIS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ochys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rismadelp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xsul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RIS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ochysi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rismadelphu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  <w:tr w:rsidR="00AE58E3" w:rsidRPr="00AE58E3" w:rsidTr="00AE58E3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BALAW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Zygophyllacea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alanites</w:t>
            </w:r>
            <w:proofErr w:type="spellEnd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ilson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E3" w:rsidRPr="00AE58E3" w:rsidRDefault="00AE58E3" w:rsidP="00AE5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E58E3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</w:t>
            </w:r>
          </w:p>
        </w:tc>
      </w:tr>
    </w:tbl>
    <w:p w:rsidR="00AE58E3" w:rsidRDefault="00AE58E3"/>
    <w:sectPr w:rsidR="00AE58E3" w:rsidSect="00AE58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8E3"/>
    <w:rsid w:val="001266B6"/>
    <w:rsid w:val="00A561DD"/>
    <w:rsid w:val="00AE58E3"/>
    <w:rsid w:val="00C4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B3E11A-EF85-4EC9-B9DA-4A8BD5072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58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58E3"/>
    <w:rPr>
      <w:color w:val="954F72"/>
      <w:u w:val="single"/>
    </w:rPr>
  </w:style>
  <w:style w:type="paragraph" w:customStyle="1" w:styleId="xl65">
    <w:name w:val="xl65"/>
    <w:basedOn w:val="Normal"/>
    <w:rsid w:val="00AE5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6">
    <w:name w:val="xl66"/>
    <w:basedOn w:val="Normal"/>
    <w:rsid w:val="00AE5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Normal"/>
    <w:rsid w:val="00AE5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AE5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9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728</Words>
  <Characters>15550</Characters>
  <Application>Microsoft Office Word</Application>
  <DocSecurity>0</DocSecurity>
  <Lines>129</Lines>
  <Paragraphs>36</Paragraphs>
  <ScaleCrop>false</ScaleCrop>
  <Company>Smithsonian Institution</Company>
  <LinksUpToDate>false</LinksUpToDate>
  <CharactersWithSpaces>18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fack, David</dc:creator>
  <cp:keywords/>
  <dc:description/>
  <cp:lastModifiedBy>Kenfack, David</cp:lastModifiedBy>
  <cp:revision>1</cp:revision>
  <dcterms:created xsi:type="dcterms:W3CDTF">2016-01-09T21:50:00Z</dcterms:created>
  <dcterms:modified xsi:type="dcterms:W3CDTF">2016-01-09T21:52:00Z</dcterms:modified>
</cp:coreProperties>
</file>